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W w:w="8926" w:type="dxa"/>
        <w:tblLook w:val="04A0" w:firstRow="1" w:lastRow="0" w:firstColumn="1" w:lastColumn="0" w:noHBand="0" w:noVBand="1"/>
      </w:tblPr>
      <w:tblGrid>
        <w:gridCol w:w="1441"/>
        <w:gridCol w:w="1963"/>
        <w:gridCol w:w="1839"/>
        <w:gridCol w:w="3683"/>
      </w:tblGrid>
      <w:tr w:rsidR="001D4897" w:rsidRPr="00C55A35" w14:paraId="32CC9FA6" w14:textId="77777777" w:rsidTr="001D48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8B3F9E" w14:textId="77777777" w:rsidR="001D4897" w:rsidRPr="00CC5925" w:rsidRDefault="001D4897" w:rsidP="00CC5925">
            <w:pPr>
              <w:jc w:val="center"/>
              <w:rPr>
                <w:b w:val="0"/>
                <w:bCs w:val="0"/>
                <w:lang w:eastAsia="en-GB"/>
              </w:rPr>
            </w:pPr>
            <w:r w:rsidRPr="00CC5925">
              <w:rPr>
                <w:lang w:eastAsia="en-GB"/>
              </w:rPr>
              <w:t>Antigen</w:t>
            </w:r>
          </w:p>
        </w:tc>
        <w:tc>
          <w:tcPr>
            <w:tcW w:w="1963" w:type="dxa"/>
            <w:hideMark/>
          </w:tcPr>
          <w:p w14:paraId="6D1439FB" w14:textId="77777777" w:rsidR="001D4897" w:rsidRPr="00CC5925" w:rsidRDefault="001D4897" w:rsidP="00CC59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eastAsia="en-GB"/>
              </w:rPr>
            </w:pPr>
            <w:r w:rsidRPr="00CC5925">
              <w:rPr>
                <w:lang w:eastAsia="en-GB"/>
              </w:rPr>
              <w:t>Classification of antibody duration</w:t>
            </w:r>
          </w:p>
        </w:tc>
        <w:tc>
          <w:tcPr>
            <w:tcW w:w="1839" w:type="dxa"/>
          </w:tcPr>
          <w:p w14:paraId="5A48DCC5" w14:textId="77777777" w:rsidR="001D4897" w:rsidRDefault="001D4897" w:rsidP="00CC59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eastAsia="en-GB"/>
              </w:rPr>
            </w:pPr>
            <w:r w:rsidRPr="00CC5925">
              <w:rPr>
                <w:lang w:eastAsia="en-GB"/>
              </w:rPr>
              <w:t xml:space="preserve">FMM </w:t>
            </w:r>
            <w:proofErr w:type="spellStart"/>
            <w:r w:rsidRPr="00CC5925">
              <w:rPr>
                <w:lang w:eastAsia="en-GB"/>
              </w:rPr>
              <w:t>cutoff</w:t>
            </w:r>
            <w:proofErr w:type="spellEnd"/>
            <w:r w:rsidRPr="00CC5925">
              <w:rPr>
                <w:lang w:eastAsia="en-GB"/>
              </w:rPr>
              <w:t xml:space="preserve"> </w:t>
            </w:r>
          </w:p>
          <w:p w14:paraId="3C014B1E" w14:textId="4AB69A43" w:rsidR="001D4897" w:rsidRPr="00CC5925" w:rsidRDefault="001D4897" w:rsidP="00CC59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eastAsia="en-GB"/>
              </w:rPr>
            </w:pPr>
            <w:r w:rsidRPr="00CC5925">
              <w:rPr>
                <w:lang w:eastAsia="en-GB"/>
              </w:rPr>
              <w:t>(log-MFI)</w:t>
            </w:r>
          </w:p>
        </w:tc>
        <w:tc>
          <w:tcPr>
            <w:tcW w:w="3683" w:type="dxa"/>
          </w:tcPr>
          <w:p w14:paraId="18AB9E55" w14:textId="71535989" w:rsidR="001D4897" w:rsidRPr="00CC5925" w:rsidRDefault="001D4897" w:rsidP="00F036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eastAsia="en-GB"/>
              </w:rPr>
            </w:pPr>
            <w:r w:rsidRPr="00CC5925">
              <w:rPr>
                <w:lang w:eastAsia="en-GB"/>
              </w:rPr>
              <w:t># Positive</w:t>
            </w:r>
            <w:r>
              <w:rPr>
                <w:lang w:eastAsia="en-GB"/>
              </w:rPr>
              <w:t xml:space="preserve"> / total samples (Positivity %)</w:t>
            </w:r>
          </w:p>
        </w:tc>
      </w:tr>
      <w:tr w:rsidR="001D4897" w:rsidRPr="00C55A35" w14:paraId="40ECF8B3" w14:textId="77777777" w:rsidTr="001D4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F156C22" w14:textId="77777777" w:rsidR="001D4897" w:rsidRPr="00CC5925" w:rsidRDefault="001D4897" w:rsidP="00CC5925">
            <w:pPr>
              <w:rPr>
                <w:b w:val="0"/>
                <w:bCs w:val="0"/>
                <w:lang w:eastAsia="en-GB"/>
              </w:rPr>
            </w:pPr>
            <w:r w:rsidRPr="00CC5925">
              <w:rPr>
                <w:lang w:eastAsia="en-GB"/>
              </w:rPr>
              <w:t>AMA-1</w:t>
            </w:r>
          </w:p>
        </w:tc>
        <w:tc>
          <w:tcPr>
            <w:tcW w:w="1963" w:type="dxa"/>
            <w:noWrap/>
            <w:hideMark/>
          </w:tcPr>
          <w:p w14:paraId="23E24379" w14:textId="77777777" w:rsidR="001D4897" w:rsidRPr="00C55A35" w:rsidRDefault="001D4897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C55A35">
              <w:rPr>
                <w:lang w:eastAsia="en-GB"/>
              </w:rPr>
              <w:t>Long</w:t>
            </w:r>
          </w:p>
        </w:tc>
        <w:tc>
          <w:tcPr>
            <w:tcW w:w="1839" w:type="dxa"/>
          </w:tcPr>
          <w:p w14:paraId="3A433AD2" w14:textId="77777777" w:rsidR="001D4897" w:rsidRPr="00C55A35" w:rsidRDefault="001D4897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7.54</w:t>
            </w:r>
          </w:p>
        </w:tc>
        <w:tc>
          <w:tcPr>
            <w:tcW w:w="3683" w:type="dxa"/>
          </w:tcPr>
          <w:p w14:paraId="4034572A" w14:textId="2CD5F807" w:rsidR="001D4897" w:rsidRDefault="001D4897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696 / 5,405 (12.9%)</w:t>
            </w:r>
          </w:p>
        </w:tc>
      </w:tr>
      <w:tr w:rsidR="001D4897" w:rsidRPr="00C55A35" w14:paraId="5B2B4A27" w14:textId="77777777" w:rsidTr="001D48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0DC52A" w14:textId="458464A7" w:rsidR="001D4897" w:rsidRPr="00CC5925" w:rsidRDefault="001D4897" w:rsidP="00CC5925">
            <w:pPr>
              <w:rPr>
                <w:b w:val="0"/>
                <w:bCs w:val="0"/>
                <w:lang w:eastAsia="en-GB"/>
              </w:rPr>
            </w:pPr>
            <w:r w:rsidRPr="00CC5925">
              <w:rPr>
                <w:lang w:eastAsia="en-GB"/>
              </w:rPr>
              <w:t>GLURP-R2</w:t>
            </w:r>
          </w:p>
        </w:tc>
        <w:tc>
          <w:tcPr>
            <w:tcW w:w="1963" w:type="dxa"/>
            <w:noWrap/>
            <w:hideMark/>
          </w:tcPr>
          <w:p w14:paraId="5151C9CD" w14:textId="77777777" w:rsidR="001D4897" w:rsidRPr="00C55A35" w:rsidRDefault="001D4897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C55A35">
              <w:rPr>
                <w:lang w:eastAsia="en-GB"/>
              </w:rPr>
              <w:t>Long</w:t>
            </w:r>
          </w:p>
        </w:tc>
        <w:tc>
          <w:tcPr>
            <w:tcW w:w="1839" w:type="dxa"/>
          </w:tcPr>
          <w:p w14:paraId="49B7ACBE" w14:textId="77777777" w:rsidR="001D4897" w:rsidRPr="00C55A35" w:rsidRDefault="001D4897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6.18</w:t>
            </w:r>
          </w:p>
        </w:tc>
        <w:tc>
          <w:tcPr>
            <w:tcW w:w="3683" w:type="dxa"/>
          </w:tcPr>
          <w:p w14:paraId="266AC4C0" w14:textId="415811B7" w:rsidR="001D4897" w:rsidRPr="00C55A35" w:rsidRDefault="001D4897" w:rsidP="001D48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1,417 / 3,815 (37.1%)</w:t>
            </w:r>
          </w:p>
        </w:tc>
      </w:tr>
      <w:tr w:rsidR="001D4897" w:rsidRPr="00C55A35" w14:paraId="78DF9098" w14:textId="77777777" w:rsidTr="001D4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C8A28C" w14:textId="77777777" w:rsidR="001D4897" w:rsidRPr="00CC5925" w:rsidRDefault="001D4897" w:rsidP="00CC5925">
            <w:pPr>
              <w:rPr>
                <w:b w:val="0"/>
                <w:bCs w:val="0"/>
                <w:lang w:eastAsia="en-GB"/>
              </w:rPr>
            </w:pPr>
            <w:r w:rsidRPr="00CC5925">
              <w:rPr>
                <w:lang w:eastAsia="en-GB"/>
              </w:rPr>
              <w:t>MSP1-19</w:t>
            </w:r>
          </w:p>
        </w:tc>
        <w:tc>
          <w:tcPr>
            <w:tcW w:w="1963" w:type="dxa"/>
            <w:noWrap/>
            <w:hideMark/>
          </w:tcPr>
          <w:p w14:paraId="7A10894E" w14:textId="77777777" w:rsidR="001D4897" w:rsidRPr="00C55A35" w:rsidRDefault="001D4897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C55A35">
              <w:rPr>
                <w:lang w:eastAsia="en-GB"/>
              </w:rPr>
              <w:t>Long</w:t>
            </w:r>
          </w:p>
        </w:tc>
        <w:tc>
          <w:tcPr>
            <w:tcW w:w="1839" w:type="dxa"/>
          </w:tcPr>
          <w:p w14:paraId="67707B3B" w14:textId="77777777" w:rsidR="001D4897" w:rsidRPr="00C55A35" w:rsidRDefault="001D4897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6.67</w:t>
            </w:r>
          </w:p>
        </w:tc>
        <w:tc>
          <w:tcPr>
            <w:tcW w:w="3683" w:type="dxa"/>
          </w:tcPr>
          <w:p w14:paraId="6134770D" w14:textId="4B3E741D" w:rsidR="001D4897" w:rsidRPr="00C55A35" w:rsidRDefault="001D4897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699 / 5,253 (13.3%)</w:t>
            </w:r>
          </w:p>
        </w:tc>
      </w:tr>
      <w:tr w:rsidR="001D4897" w:rsidRPr="00C55A35" w14:paraId="21DD4E7E" w14:textId="77777777" w:rsidTr="001D48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BB0A9C" w14:textId="4D73F7FE" w:rsidR="001D4897" w:rsidRPr="00CC5925" w:rsidRDefault="001D4897" w:rsidP="00CC5925">
            <w:pPr>
              <w:rPr>
                <w:b w:val="0"/>
                <w:bCs w:val="0"/>
                <w:lang w:eastAsia="en-GB"/>
              </w:rPr>
            </w:pPr>
            <w:r w:rsidRPr="00CC5925">
              <w:rPr>
                <w:lang w:eastAsia="en-GB"/>
              </w:rPr>
              <w:t>CSP</w:t>
            </w:r>
          </w:p>
        </w:tc>
        <w:tc>
          <w:tcPr>
            <w:tcW w:w="1963" w:type="dxa"/>
            <w:noWrap/>
            <w:hideMark/>
          </w:tcPr>
          <w:p w14:paraId="2992D206" w14:textId="77777777" w:rsidR="001D4897" w:rsidRPr="00C55A35" w:rsidRDefault="001D4897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C55A35">
              <w:rPr>
                <w:lang w:eastAsia="en-GB"/>
              </w:rPr>
              <w:t>Short</w:t>
            </w:r>
          </w:p>
        </w:tc>
        <w:tc>
          <w:tcPr>
            <w:tcW w:w="1839" w:type="dxa"/>
          </w:tcPr>
          <w:p w14:paraId="008FF15F" w14:textId="77777777" w:rsidR="001D4897" w:rsidRPr="00C55A35" w:rsidRDefault="001D4897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6.52</w:t>
            </w:r>
          </w:p>
        </w:tc>
        <w:tc>
          <w:tcPr>
            <w:tcW w:w="3683" w:type="dxa"/>
          </w:tcPr>
          <w:p w14:paraId="2D2B7E0A" w14:textId="432A3A24" w:rsidR="001D4897" w:rsidRPr="00C55A35" w:rsidRDefault="001D4897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14 / 6,091 (0.2%)</w:t>
            </w:r>
          </w:p>
        </w:tc>
      </w:tr>
      <w:tr w:rsidR="001D4897" w:rsidRPr="00C55A35" w14:paraId="2D6E04DA" w14:textId="77777777" w:rsidTr="001D4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18F3A4" w14:textId="77777777" w:rsidR="001D4897" w:rsidRPr="00CC5925" w:rsidRDefault="001D4897" w:rsidP="00CC5925">
            <w:pPr>
              <w:rPr>
                <w:b w:val="0"/>
                <w:bCs w:val="0"/>
                <w:lang w:eastAsia="en-GB"/>
              </w:rPr>
            </w:pPr>
            <w:r w:rsidRPr="00CC5925">
              <w:rPr>
                <w:lang w:eastAsia="en-GB"/>
              </w:rPr>
              <w:t>GEXP18</w:t>
            </w:r>
          </w:p>
        </w:tc>
        <w:tc>
          <w:tcPr>
            <w:tcW w:w="1963" w:type="dxa"/>
            <w:noWrap/>
            <w:hideMark/>
          </w:tcPr>
          <w:p w14:paraId="5247B970" w14:textId="77777777" w:rsidR="001D4897" w:rsidRPr="00C55A35" w:rsidRDefault="001D4897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C55A35">
              <w:rPr>
                <w:lang w:eastAsia="en-GB"/>
              </w:rPr>
              <w:t>Short</w:t>
            </w:r>
          </w:p>
        </w:tc>
        <w:tc>
          <w:tcPr>
            <w:tcW w:w="1839" w:type="dxa"/>
          </w:tcPr>
          <w:p w14:paraId="24A1D5E1" w14:textId="77777777" w:rsidR="001D4897" w:rsidRPr="00C55A35" w:rsidRDefault="001D4897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9.39</w:t>
            </w:r>
          </w:p>
        </w:tc>
        <w:tc>
          <w:tcPr>
            <w:tcW w:w="3683" w:type="dxa"/>
          </w:tcPr>
          <w:p w14:paraId="6F96EA8F" w14:textId="04250578" w:rsidR="001D4897" w:rsidRPr="00C55A35" w:rsidRDefault="001D4897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15 / 6,081 (0.2%)</w:t>
            </w:r>
          </w:p>
        </w:tc>
      </w:tr>
      <w:tr w:rsidR="001D4897" w:rsidRPr="00C55A35" w14:paraId="09A7377F" w14:textId="77777777" w:rsidTr="001D48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BCF2AA" w14:textId="77777777" w:rsidR="001D4897" w:rsidRPr="00CC5925" w:rsidRDefault="001D4897" w:rsidP="00CC5925">
            <w:pPr>
              <w:rPr>
                <w:b w:val="0"/>
                <w:bCs w:val="0"/>
                <w:lang w:eastAsia="en-GB"/>
              </w:rPr>
            </w:pPr>
            <w:r w:rsidRPr="00CC5925">
              <w:rPr>
                <w:lang w:eastAsia="en-GB"/>
              </w:rPr>
              <w:t>Hyp2</w:t>
            </w:r>
          </w:p>
        </w:tc>
        <w:tc>
          <w:tcPr>
            <w:tcW w:w="1963" w:type="dxa"/>
            <w:noWrap/>
            <w:hideMark/>
          </w:tcPr>
          <w:p w14:paraId="1BB64AF0" w14:textId="77777777" w:rsidR="001D4897" w:rsidRPr="00C55A35" w:rsidRDefault="001D4897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C55A35">
              <w:rPr>
                <w:lang w:eastAsia="en-GB"/>
              </w:rPr>
              <w:t>Short</w:t>
            </w:r>
          </w:p>
        </w:tc>
        <w:tc>
          <w:tcPr>
            <w:tcW w:w="1839" w:type="dxa"/>
          </w:tcPr>
          <w:p w14:paraId="3B65914F" w14:textId="77777777" w:rsidR="001D4897" w:rsidRPr="00C55A35" w:rsidRDefault="001D4897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8.58</w:t>
            </w:r>
          </w:p>
        </w:tc>
        <w:tc>
          <w:tcPr>
            <w:tcW w:w="3683" w:type="dxa"/>
          </w:tcPr>
          <w:p w14:paraId="42845F69" w14:textId="4A37CA08" w:rsidR="001D4897" w:rsidRPr="00C55A35" w:rsidRDefault="001D4897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58 / 6,039 (1.0%)</w:t>
            </w:r>
          </w:p>
        </w:tc>
      </w:tr>
      <w:tr w:rsidR="001D4897" w:rsidRPr="00C55A35" w14:paraId="25A79F61" w14:textId="77777777" w:rsidTr="001D4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F08B483" w14:textId="517B3FE0" w:rsidR="001D4897" w:rsidRPr="00CC5925" w:rsidRDefault="001D4897" w:rsidP="00CC5925">
            <w:pPr>
              <w:rPr>
                <w:b w:val="0"/>
                <w:bCs w:val="0"/>
                <w:lang w:eastAsia="en-GB"/>
              </w:rPr>
            </w:pPr>
            <w:r w:rsidRPr="00CC5925">
              <w:rPr>
                <w:lang w:eastAsia="en-GB"/>
              </w:rPr>
              <w:t>MSP2_CH150</w:t>
            </w:r>
          </w:p>
        </w:tc>
        <w:tc>
          <w:tcPr>
            <w:tcW w:w="1963" w:type="dxa"/>
            <w:noWrap/>
            <w:hideMark/>
          </w:tcPr>
          <w:p w14:paraId="3C01FA54" w14:textId="77777777" w:rsidR="001D4897" w:rsidRPr="00C55A35" w:rsidRDefault="001D4897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C55A35">
              <w:rPr>
                <w:lang w:eastAsia="en-GB"/>
              </w:rPr>
              <w:t>Short</w:t>
            </w:r>
          </w:p>
        </w:tc>
        <w:tc>
          <w:tcPr>
            <w:tcW w:w="1839" w:type="dxa"/>
          </w:tcPr>
          <w:p w14:paraId="32ED425B" w14:textId="77777777" w:rsidR="001D4897" w:rsidRPr="00C55A35" w:rsidRDefault="001D4897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6.68</w:t>
            </w:r>
          </w:p>
        </w:tc>
        <w:tc>
          <w:tcPr>
            <w:tcW w:w="3683" w:type="dxa"/>
          </w:tcPr>
          <w:p w14:paraId="53176EBB" w14:textId="5742F439" w:rsidR="001D4897" w:rsidRPr="00C55A35" w:rsidRDefault="001D4897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72 / 5,188</w:t>
            </w:r>
            <w:r w:rsidR="00F0367A"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>(1.4%)</w:t>
            </w:r>
          </w:p>
        </w:tc>
      </w:tr>
      <w:tr w:rsidR="001D4897" w:rsidRPr="00C55A35" w14:paraId="3ACD2D00" w14:textId="77777777" w:rsidTr="001D48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A9A17FE" w14:textId="77777777" w:rsidR="001D4897" w:rsidRPr="00CC5925" w:rsidRDefault="001D4897" w:rsidP="00CC5925">
            <w:pPr>
              <w:rPr>
                <w:b w:val="0"/>
                <w:bCs w:val="0"/>
                <w:lang w:eastAsia="en-GB"/>
              </w:rPr>
            </w:pPr>
            <w:r w:rsidRPr="00CC5925">
              <w:rPr>
                <w:lang w:eastAsia="en-GB"/>
              </w:rPr>
              <w:t>HSP40 Ag1</w:t>
            </w:r>
          </w:p>
        </w:tc>
        <w:tc>
          <w:tcPr>
            <w:tcW w:w="1963" w:type="dxa"/>
            <w:noWrap/>
          </w:tcPr>
          <w:p w14:paraId="7497373F" w14:textId="77777777" w:rsidR="001D4897" w:rsidRPr="00C55A35" w:rsidRDefault="001D4897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Short</w:t>
            </w:r>
          </w:p>
        </w:tc>
        <w:tc>
          <w:tcPr>
            <w:tcW w:w="1839" w:type="dxa"/>
          </w:tcPr>
          <w:p w14:paraId="682F7321" w14:textId="77777777" w:rsidR="001D4897" w:rsidRDefault="001D4897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8.19</w:t>
            </w:r>
          </w:p>
        </w:tc>
        <w:tc>
          <w:tcPr>
            <w:tcW w:w="3683" w:type="dxa"/>
          </w:tcPr>
          <w:p w14:paraId="7F60B3F1" w14:textId="6C7DB0A3" w:rsidR="001D4897" w:rsidRDefault="001D4897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85 / 5,133 (1.7%)</w:t>
            </w:r>
          </w:p>
        </w:tc>
      </w:tr>
      <w:tr w:rsidR="001D4897" w:rsidRPr="00C55A35" w14:paraId="510F0E98" w14:textId="77777777" w:rsidTr="001D4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44335C" w14:textId="77777777" w:rsidR="001D4897" w:rsidRPr="00CC5925" w:rsidRDefault="001D4897" w:rsidP="00CC5925">
            <w:pPr>
              <w:rPr>
                <w:b w:val="0"/>
                <w:bCs w:val="0"/>
                <w:lang w:eastAsia="en-GB"/>
              </w:rPr>
            </w:pPr>
            <w:r w:rsidRPr="00CC5925">
              <w:rPr>
                <w:lang w:eastAsia="en-GB"/>
              </w:rPr>
              <w:t>SEA-1</w:t>
            </w:r>
          </w:p>
        </w:tc>
        <w:tc>
          <w:tcPr>
            <w:tcW w:w="1963" w:type="dxa"/>
            <w:noWrap/>
            <w:hideMark/>
          </w:tcPr>
          <w:p w14:paraId="0F7352E0" w14:textId="77777777" w:rsidR="001D4897" w:rsidRPr="00C55A35" w:rsidRDefault="001D4897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C55A35">
              <w:rPr>
                <w:lang w:eastAsia="en-GB"/>
              </w:rPr>
              <w:t>Short</w:t>
            </w:r>
          </w:p>
        </w:tc>
        <w:tc>
          <w:tcPr>
            <w:tcW w:w="1839" w:type="dxa"/>
          </w:tcPr>
          <w:p w14:paraId="563F17FE" w14:textId="77777777" w:rsidR="001D4897" w:rsidRPr="00C55A35" w:rsidRDefault="001D4897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8.43</w:t>
            </w:r>
          </w:p>
        </w:tc>
        <w:tc>
          <w:tcPr>
            <w:tcW w:w="3683" w:type="dxa"/>
          </w:tcPr>
          <w:p w14:paraId="4D884317" w14:textId="22036498" w:rsidR="001D4897" w:rsidRPr="00C55A35" w:rsidRDefault="001D4897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549 / 5,544 (9.9%)</w:t>
            </w:r>
          </w:p>
        </w:tc>
      </w:tr>
    </w:tbl>
    <w:p w14:paraId="10D1AEAD" w14:textId="42CB052E" w:rsidR="00BE1FEF" w:rsidRPr="00BE1FEF" w:rsidRDefault="00BE1FEF" w:rsidP="00137D6D">
      <w:pPr>
        <w:spacing w:after="160" w:line="259" w:lineRule="auto"/>
      </w:pPr>
    </w:p>
    <w:sectPr w:rsidR="00BE1FEF" w:rsidRPr="00BE1FEF" w:rsidSect="00A03D23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691216" w14:textId="77777777" w:rsidR="005B5110" w:rsidRDefault="005B5110" w:rsidP="0066102F">
      <w:r>
        <w:separator/>
      </w:r>
    </w:p>
  </w:endnote>
  <w:endnote w:type="continuationSeparator" w:id="0">
    <w:p w14:paraId="3F9061B2" w14:textId="77777777" w:rsidR="005B5110" w:rsidRDefault="005B5110" w:rsidP="0066102F">
      <w:r>
        <w:continuationSeparator/>
      </w:r>
    </w:p>
  </w:endnote>
  <w:endnote w:type="continuationNotice" w:id="1">
    <w:p w14:paraId="35B7D945" w14:textId="77777777" w:rsidR="005B5110" w:rsidRDefault="005B511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039CC3" w14:textId="77777777" w:rsidR="002A010A" w:rsidRPr="00833397" w:rsidRDefault="002A010A" w:rsidP="0066102F">
    <w:pPr>
      <w:pStyle w:val="Footer"/>
    </w:pPr>
    <w:r w:rsidRPr="00833397">
      <w:t xml:space="preserve"> </w:t>
    </w:r>
    <w:r w:rsidRPr="00833397">
      <w:fldChar w:fldCharType="begin"/>
    </w:r>
    <w:r w:rsidRPr="00833397">
      <w:instrText xml:space="preserve"> PAGE   \* MERGEFORMAT </w:instrText>
    </w:r>
    <w:r w:rsidRPr="00833397">
      <w:fldChar w:fldCharType="separate"/>
    </w:r>
    <w:r>
      <w:rPr>
        <w:noProof/>
      </w:rPr>
      <w:t>11</w:t>
    </w:r>
    <w:r w:rsidRPr="00833397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E02D4B" w14:textId="77777777" w:rsidR="005B5110" w:rsidRDefault="005B5110" w:rsidP="0066102F">
      <w:r>
        <w:separator/>
      </w:r>
    </w:p>
  </w:footnote>
  <w:footnote w:type="continuationSeparator" w:id="0">
    <w:p w14:paraId="1F9C8301" w14:textId="77777777" w:rsidR="005B5110" w:rsidRDefault="005B5110" w:rsidP="0066102F">
      <w:r>
        <w:continuationSeparator/>
      </w:r>
    </w:p>
  </w:footnote>
  <w:footnote w:type="continuationNotice" w:id="1">
    <w:p w14:paraId="76C3CA71" w14:textId="77777777" w:rsidR="005B5110" w:rsidRDefault="005B5110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0C94AA" w14:textId="0150BF5F" w:rsidR="00FC1178" w:rsidRDefault="00FC1178">
    <w:pPr>
      <w:pStyle w:val="Header"/>
    </w:pPr>
    <w:proofErr w:type="spellStart"/>
    <w:r>
      <w:t>CoRE</w:t>
    </w:r>
    <w:proofErr w:type="spellEnd"/>
    <w:r>
      <w:t xml:space="preserve"> Trial Evaluation</w:t>
    </w:r>
  </w:p>
  <w:p w14:paraId="3D0BD8F7" w14:textId="4FB0B495" w:rsidR="002A010A" w:rsidRDefault="002A010A" w:rsidP="006610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5A1CE5"/>
    <w:multiLevelType w:val="hybridMultilevel"/>
    <w:tmpl w:val="2A6847D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434898"/>
    <w:multiLevelType w:val="hybridMultilevel"/>
    <w:tmpl w:val="4C7CA6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836938"/>
    <w:multiLevelType w:val="hybridMultilevel"/>
    <w:tmpl w:val="C17AF7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750711"/>
    <w:multiLevelType w:val="hybridMultilevel"/>
    <w:tmpl w:val="E1F2AF4A"/>
    <w:lvl w:ilvl="0" w:tplc="9990D1C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2075D8"/>
    <w:multiLevelType w:val="hybridMultilevel"/>
    <w:tmpl w:val="E1F2AF4A"/>
    <w:lvl w:ilvl="0" w:tplc="9990D1C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795E27"/>
    <w:multiLevelType w:val="hybridMultilevel"/>
    <w:tmpl w:val="9B72E0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0E4177"/>
    <w:multiLevelType w:val="hybridMultilevel"/>
    <w:tmpl w:val="4E7C47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D01D6A"/>
    <w:multiLevelType w:val="hybridMultilevel"/>
    <w:tmpl w:val="5B2659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5358346">
    <w:abstractNumId w:val="7"/>
  </w:num>
  <w:num w:numId="2" w16cid:durableId="151681705">
    <w:abstractNumId w:val="1"/>
  </w:num>
  <w:num w:numId="3" w16cid:durableId="1044409609">
    <w:abstractNumId w:val="6"/>
  </w:num>
  <w:num w:numId="4" w16cid:durableId="29114570">
    <w:abstractNumId w:val="2"/>
  </w:num>
  <w:num w:numId="5" w16cid:durableId="1837064497">
    <w:abstractNumId w:val="5"/>
  </w:num>
  <w:num w:numId="6" w16cid:durableId="1282110065">
    <w:abstractNumId w:val="0"/>
  </w:num>
  <w:num w:numId="7" w16cid:durableId="61101299">
    <w:abstractNumId w:val="3"/>
  </w:num>
  <w:num w:numId="8" w16cid:durableId="192395162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3072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B3F"/>
    <w:rsid w:val="0000430E"/>
    <w:rsid w:val="0000570C"/>
    <w:rsid w:val="00026FD2"/>
    <w:rsid w:val="00030718"/>
    <w:rsid w:val="000334DF"/>
    <w:rsid w:val="00040108"/>
    <w:rsid w:val="00045563"/>
    <w:rsid w:val="00054801"/>
    <w:rsid w:val="000556AD"/>
    <w:rsid w:val="00055A87"/>
    <w:rsid w:val="00056930"/>
    <w:rsid w:val="00056A44"/>
    <w:rsid w:val="00060422"/>
    <w:rsid w:val="00061CDE"/>
    <w:rsid w:val="00064FD2"/>
    <w:rsid w:val="00074A93"/>
    <w:rsid w:val="00077034"/>
    <w:rsid w:val="00082F45"/>
    <w:rsid w:val="00083888"/>
    <w:rsid w:val="000840A0"/>
    <w:rsid w:val="00091C7C"/>
    <w:rsid w:val="00096CC3"/>
    <w:rsid w:val="000A0D9B"/>
    <w:rsid w:val="000A3F3C"/>
    <w:rsid w:val="000A57B3"/>
    <w:rsid w:val="000A7014"/>
    <w:rsid w:val="000A721C"/>
    <w:rsid w:val="000B506A"/>
    <w:rsid w:val="000B5BDB"/>
    <w:rsid w:val="000C09CC"/>
    <w:rsid w:val="000C1C74"/>
    <w:rsid w:val="000C2577"/>
    <w:rsid w:val="000C2E33"/>
    <w:rsid w:val="000C4735"/>
    <w:rsid w:val="000C4D3D"/>
    <w:rsid w:val="000C6068"/>
    <w:rsid w:val="000C67BE"/>
    <w:rsid w:val="000D2397"/>
    <w:rsid w:val="000D2CC5"/>
    <w:rsid w:val="000D4920"/>
    <w:rsid w:val="000D5640"/>
    <w:rsid w:val="000D7587"/>
    <w:rsid w:val="000E1601"/>
    <w:rsid w:val="000F0369"/>
    <w:rsid w:val="000F2B03"/>
    <w:rsid w:val="000F304E"/>
    <w:rsid w:val="000F7ABC"/>
    <w:rsid w:val="00101722"/>
    <w:rsid w:val="00101D49"/>
    <w:rsid w:val="00101ED8"/>
    <w:rsid w:val="00110D94"/>
    <w:rsid w:val="00115A40"/>
    <w:rsid w:val="001225A2"/>
    <w:rsid w:val="001252C1"/>
    <w:rsid w:val="00127A6D"/>
    <w:rsid w:val="0013506A"/>
    <w:rsid w:val="00137B6E"/>
    <w:rsid w:val="00137D6D"/>
    <w:rsid w:val="00140556"/>
    <w:rsid w:val="001432F6"/>
    <w:rsid w:val="00147499"/>
    <w:rsid w:val="00147727"/>
    <w:rsid w:val="00147A6A"/>
    <w:rsid w:val="0015166D"/>
    <w:rsid w:val="00161636"/>
    <w:rsid w:val="0016172E"/>
    <w:rsid w:val="00162E4E"/>
    <w:rsid w:val="001668B0"/>
    <w:rsid w:val="001721F6"/>
    <w:rsid w:val="001766F3"/>
    <w:rsid w:val="001817DD"/>
    <w:rsid w:val="00182B44"/>
    <w:rsid w:val="0018602C"/>
    <w:rsid w:val="001903D4"/>
    <w:rsid w:val="00192446"/>
    <w:rsid w:val="00194612"/>
    <w:rsid w:val="001A181F"/>
    <w:rsid w:val="001A1AB8"/>
    <w:rsid w:val="001A235E"/>
    <w:rsid w:val="001A410E"/>
    <w:rsid w:val="001A5641"/>
    <w:rsid w:val="001A7239"/>
    <w:rsid w:val="001B083C"/>
    <w:rsid w:val="001B3F94"/>
    <w:rsid w:val="001B55B4"/>
    <w:rsid w:val="001B612B"/>
    <w:rsid w:val="001B680B"/>
    <w:rsid w:val="001C2C32"/>
    <w:rsid w:val="001C2CC8"/>
    <w:rsid w:val="001C5476"/>
    <w:rsid w:val="001C5715"/>
    <w:rsid w:val="001C75B1"/>
    <w:rsid w:val="001D02B4"/>
    <w:rsid w:val="001D4897"/>
    <w:rsid w:val="001D5D09"/>
    <w:rsid w:val="001D72E6"/>
    <w:rsid w:val="001E2603"/>
    <w:rsid w:val="001E72CE"/>
    <w:rsid w:val="001F0F50"/>
    <w:rsid w:val="001F39FE"/>
    <w:rsid w:val="001F5C4E"/>
    <w:rsid w:val="001F79A5"/>
    <w:rsid w:val="0020185F"/>
    <w:rsid w:val="00203671"/>
    <w:rsid w:val="00206281"/>
    <w:rsid w:val="002074F3"/>
    <w:rsid w:val="0021014C"/>
    <w:rsid w:val="002102D8"/>
    <w:rsid w:val="00213B09"/>
    <w:rsid w:val="00217825"/>
    <w:rsid w:val="00225975"/>
    <w:rsid w:val="002259FA"/>
    <w:rsid w:val="00230795"/>
    <w:rsid w:val="00241CB6"/>
    <w:rsid w:val="0024265E"/>
    <w:rsid w:val="00242939"/>
    <w:rsid w:val="002442C9"/>
    <w:rsid w:val="00244B01"/>
    <w:rsid w:val="00244B06"/>
    <w:rsid w:val="00252869"/>
    <w:rsid w:val="002548D3"/>
    <w:rsid w:val="00255ED0"/>
    <w:rsid w:val="00256EF5"/>
    <w:rsid w:val="0026125D"/>
    <w:rsid w:val="00262CE3"/>
    <w:rsid w:val="00266EE3"/>
    <w:rsid w:val="00275652"/>
    <w:rsid w:val="00276DAC"/>
    <w:rsid w:val="00281029"/>
    <w:rsid w:val="0028521F"/>
    <w:rsid w:val="00285E98"/>
    <w:rsid w:val="0028678E"/>
    <w:rsid w:val="002909DB"/>
    <w:rsid w:val="002A010A"/>
    <w:rsid w:val="002A2263"/>
    <w:rsid w:val="002A4C23"/>
    <w:rsid w:val="002A5F42"/>
    <w:rsid w:val="002B0545"/>
    <w:rsid w:val="002B20DE"/>
    <w:rsid w:val="002B6545"/>
    <w:rsid w:val="002B7587"/>
    <w:rsid w:val="002B758A"/>
    <w:rsid w:val="002C20D7"/>
    <w:rsid w:val="002C48B8"/>
    <w:rsid w:val="002C59CA"/>
    <w:rsid w:val="002C5CEF"/>
    <w:rsid w:val="002C7119"/>
    <w:rsid w:val="002D07CC"/>
    <w:rsid w:val="002D0DFB"/>
    <w:rsid w:val="002D6602"/>
    <w:rsid w:val="002D7176"/>
    <w:rsid w:val="002E3F88"/>
    <w:rsid w:val="002F16B2"/>
    <w:rsid w:val="002F4E6D"/>
    <w:rsid w:val="002F56BB"/>
    <w:rsid w:val="002F6F8B"/>
    <w:rsid w:val="00300956"/>
    <w:rsid w:val="00303C4B"/>
    <w:rsid w:val="003045A5"/>
    <w:rsid w:val="003053E2"/>
    <w:rsid w:val="003071CE"/>
    <w:rsid w:val="00310E9F"/>
    <w:rsid w:val="00313407"/>
    <w:rsid w:val="00313C04"/>
    <w:rsid w:val="003154F2"/>
    <w:rsid w:val="00316EE8"/>
    <w:rsid w:val="0031769A"/>
    <w:rsid w:val="00322162"/>
    <w:rsid w:val="00325C25"/>
    <w:rsid w:val="003263E6"/>
    <w:rsid w:val="003264EF"/>
    <w:rsid w:val="003300D8"/>
    <w:rsid w:val="003347C1"/>
    <w:rsid w:val="00342B87"/>
    <w:rsid w:val="003432D1"/>
    <w:rsid w:val="003446D2"/>
    <w:rsid w:val="003528D2"/>
    <w:rsid w:val="00361767"/>
    <w:rsid w:val="0036293F"/>
    <w:rsid w:val="0036598C"/>
    <w:rsid w:val="00365B3E"/>
    <w:rsid w:val="0036751F"/>
    <w:rsid w:val="00381981"/>
    <w:rsid w:val="0038261C"/>
    <w:rsid w:val="0038280A"/>
    <w:rsid w:val="00390115"/>
    <w:rsid w:val="0039153A"/>
    <w:rsid w:val="00391B4F"/>
    <w:rsid w:val="00392C09"/>
    <w:rsid w:val="003963B9"/>
    <w:rsid w:val="003A5FEA"/>
    <w:rsid w:val="003C70D8"/>
    <w:rsid w:val="003C7729"/>
    <w:rsid w:val="003C7E9A"/>
    <w:rsid w:val="003D0EB8"/>
    <w:rsid w:val="003D3A73"/>
    <w:rsid w:val="003D42BF"/>
    <w:rsid w:val="003D5C8D"/>
    <w:rsid w:val="003D6590"/>
    <w:rsid w:val="003D7E2A"/>
    <w:rsid w:val="003E0EAD"/>
    <w:rsid w:val="003E2807"/>
    <w:rsid w:val="003E2B67"/>
    <w:rsid w:val="003E4DC6"/>
    <w:rsid w:val="003F1633"/>
    <w:rsid w:val="003F1F90"/>
    <w:rsid w:val="003F4EC6"/>
    <w:rsid w:val="003F53BE"/>
    <w:rsid w:val="003F7CDF"/>
    <w:rsid w:val="004020CC"/>
    <w:rsid w:val="004036AA"/>
    <w:rsid w:val="00403D1D"/>
    <w:rsid w:val="00405C2B"/>
    <w:rsid w:val="0040613A"/>
    <w:rsid w:val="00406906"/>
    <w:rsid w:val="004133CF"/>
    <w:rsid w:val="0042250D"/>
    <w:rsid w:val="00424299"/>
    <w:rsid w:val="00425D95"/>
    <w:rsid w:val="00435C02"/>
    <w:rsid w:val="004414F9"/>
    <w:rsid w:val="00443856"/>
    <w:rsid w:val="00447AA1"/>
    <w:rsid w:val="00447C1C"/>
    <w:rsid w:val="00452A7E"/>
    <w:rsid w:val="004545F2"/>
    <w:rsid w:val="00462F8F"/>
    <w:rsid w:val="00466DF6"/>
    <w:rsid w:val="00470A5C"/>
    <w:rsid w:val="00480F7D"/>
    <w:rsid w:val="00483A38"/>
    <w:rsid w:val="00486A3B"/>
    <w:rsid w:val="00486E7C"/>
    <w:rsid w:val="0048718D"/>
    <w:rsid w:val="00487AA1"/>
    <w:rsid w:val="004925A9"/>
    <w:rsid w:val="00493752"/>
    <w:rsid w:val="00493966"/>
    <w:rsid w:val="00495719"/>
    <w:rsid w:val="004961F0"/>
    <w:rsid w:val="004A0D6A"/>
    <w:rsid w:val="004A1F76"/>
    <w:rsid w:val="004B0D84"/>
    <w:rsid w:val="004B0F15"/>
    <w:rsid w:val="004B2568"/>
    <w:rsid w:val="004B2A25"/>
    <w:rsid w:val="004C57BD"/>
    <w:rsid w:val="004D111F"/>
    <w:rsid w:val="004D36A3"/>
    <w:rsid w:val="004D3972"/>
    <w:rsid w:val="004D590E"/>
    <w:rsid w:val="004E0D16"/>
    <w:rsid w:val="004E2BC0"/>
    <w:rsid w:val="004E5692"/>
    <w:rsid w:val="004E6A2C"/>
    <w:rsid w:val="004F2205"/>
    <w:rsid w:val="004F5450"/>
    <w:rsid w:val="004F6823"/>
    <w:rsid w:val="00504FD6"/>
    <w:rsid w:val="0051042A"/>
    <w:rsid w:val="00511217"/>
    <w:rsid w:val="00511DEE"/>
    <w:rsid w:val="00525F5D"/>
    <w:rsid w:val="00531822"/>
    <w:rsid w:val="00531E2E"/>
    <w:rsid w:val="00532E13"/>
    <w:rsid w:val="00533275"/>
    <w:rsid w:val="00535DDA"/>
    <w:rsid w:val="005365B0"/>
    <w:rsid w:val="005429C2"/>
    <w:rsid w:val="0054474F"/>
    <w:rsid w:val="0054755F"/>
    <w:rsid w:val="0055323F"/>
    <w:rsid w:val="00554A7D"/>
    <w:rsid w:val="00556A2C"/>
    <w:rsid w:val="00561FD0"/>
    <w:rsid w:val="00567D10"/>
    <w:rsid w:val="00571463"/>
    <w:rsid w:val="00576CB1"/>
    <w:rsid w:val="00580AA0"/>
    <w:rsid w:val="00581123"/>
    <w:rsid w:val="00583E50"/>
    <w:rsid w:val="00585A8D"/>
    <w:rsid w:val="005874B7"/>
    <w:rsid w:val="005924D8"/>
    <w:rsid w:val="00592AC0"/>
    <w:rsid w:val="00592C57"/>
    <w:rsid w:val="00593A86"/>
    <w:rsid w:val="00593F8A"/>
    <w:rsid w:val="0059412F"/>
    <w:rsid w:val="0059454D"/>
    <w:rsid w:val="005A048D"/>
    <w:rsid w:val="005A2915"/>
    <w:rsid w:val="005A3AAD"/>
    <w:rsid w:val="005A3BC3"/>
    <w:rsid w:val="005A6B91"/>
    <w:rsid w:val="005B05F8"/>
    <w:rsid w:val="005B1356"/>
    <w:rsid w:val="005B2B27"/>
    <w:rsid w:val="005B5110"/>
    <w:rsid w:val="005B5454"/>
    <w:rsid w:val="005B55BD"/>
    <w:rsid w:val="005B5B83"/>
    <w:rsid w:val="005B7485"/>
    <w:rsid w:val="005C13FB"/>
    <w:rsid w:val="005E011B"/>
    <w:rsid w:val="005E1242"/>
    <w:rsid w:val="005E3C0C"/>
    <w:rsid w:val="005E501A"/>
    <w:rsid w:val="005F0E91"/>
    <w:rsid w:val="005F6FCB"/>
    <w:rsid w:val="005F749D"/>
    <w:rsid w:val="0061176D"/>
    <w:rsid w:val="00612D2E"/>
    <w:rsid w:val="0061531D"/>
    <w:rsid w:val="00615D78"/>
    <w:rsid w:val="00623E3B"/>
    <w:rsid w:val="00623E5D"/>
    <w:rsid w:val="006266CA"/>
    <w:rsid w:val="00632BE0"/>
    <w:rsid w:val="00641859"/>
    <w:rsid w:val="00646C08"/>
    <w:rsid w:val="00650F09"/>
    <w:rsid w:val="006510FF"/>
    <w:rsid w:val="00653BA2"/>
    <w:rsid w:val="0066102F"/>
    <w:rsid w:val="00665274"/>
    <w:rsid w:val="00665EFB"/>
    <w:rsid w:val="00676972"/>
    <w:rsid w:val="00676993"/>
    <w:rsid w:val="006855B8"/>
    <w:rsid w:val="00686646"/>
    <w:rsid w:val="006874AD"/>
    <w:rsid w:val="006875A9"/>
    <w:rsid w:val="006904DE"/>
    <w:rsid w:val="00691997"/>
    <w:rsid w:val="00692456"/>
    <w:rsid w:val="006963C4"/>
    <w:rsid w:val="006A10CD"/>
    <w:rsid w:val="006A22E6"/>
    <w:rsid w:val="006A5B30"/>
    <w:rsid w:val="006A5CDE"/>
    <w:rsid w:val="006B3C20"/>
    <w:rsid w:val="006B4467"/>
    <w:rsid w:val="006B63B8"/>
    <w:rsid w:val="006B6AFC"/>
    <w:rsid w:val="006C3AFE"/>
    <w:rsid w:val="006D0D6F"/>
    <w:rsid w:val="006D1BBC"/>
    <w:rsid w:val="006D417C"/>
    <w:rsid w:val="006D49A9"/>
    <w:rsid w:val="006D4F13"/>
    <w:rsid w:val="006D51B3"/>
    <w:rsid w:val="006D5A32"/>
    <w:rsid w:val="006D736A"/>
    <w:rsid w:val="006E2DEA"/>
    <w:rsid w:val="006E3D23"/>
    <w:rsid w:val="006F0897"/>
    <w:rsid w:val="006F2FC0"/>
    <w:rsid w:val="006F6878"/>
    <w:rsid w:val="006F7C55"/>
    <w:rsid w:val="006F7ED2"/>
    <w:rsid w:val="00706545"/>
    <w:rsid w:val="00715A8B"/>
    <w:rsid w:val="00715E4D"/>
    <w:rsid w:val="0071752B"/>
    <w:rsid w:val="00722960"/>
    <w:rsid w:val="007232C7"/>
    <w:rsid w:val="00724424"/>
    <w:rsid w:val="007306ED"/>
    <w:rsid w:val="0073097F"/>
    <w:rsid w:val="00731F89"/>
    <w:rsid w:val="0073416B"/>
    <w:rsid w:val="00736344"/>
    <w:rsid w:val="00740BD6"/>
    <w:rsid w:val="007414E2"/>
    <w:rsid w:val="00744457"/>
    <w:rsid w:val="00750039"/>
    <w:rsid w:val="0076231A"/>
    <w:rsid w:val="00764821"/>
    <w:rsid w:val="0076671B"/>
    <w:rsid w:val="00770C14"/>
    <w:rsid w:val="0077717A"/>
    <w:rsid w:val="00781AF8"/>
    <w:rsid w:val="007822CF"/>
    <w:rsid w:val="0079311F"/>
    <w:rsid w:val="007A79EC"/>
    <w:rsid w:val="007B23ED"/>
    <w:rsid w:val="007B4779"/>
    <w:rsid w:val="007B617D"/>
    <w:rsid w:val="007C5471"/>
    <w:rsid w:val="007C7A98"/>
    <w:rsid w:val="007D28D1"/>
    <w:rsid w:val="007D37CE"/>
    <w:rsid w:val="007D576D"/>
    <w:rsid w:val="007D617C"/>
    <w:rsid w:val="007F091D"/>
    <w:rsid w:val="007F0B54"/>
    <w:rsid w:val="007F19C2"/>
    <w:rsid w:val="007F51EF"/>
    <w:rsid w:val="007F6F49"/>
    <w:rsid w:val="008015C1"/>
    <w:rsid w:val="00802EF6"/>
    <w:rsid w:val="0080328A"/>
    <w:rsid w:val="00804858"/>
    <w:rsid w:val="00811A89"/>
    <w:rsid w:val="008152C4"/>
    <w:rsid w:val="0082062D"/>
    <w:rsid w:val="008211DD"/>
    <w:rsid w:val="0082390D"/>
    <w:rsid w:val="008269FF"/>
    <w:rsid w:val="008326B3"/>
    <w:rsid w:val="00833397"/>
    <w:rsid w:val="008428A4"/>
    <w:rsid w:val="00846C75"/>
    <w:rsid w:val="00847954"/>
    <w:rsid w:val="00852DAE"/>
    <w:rsid w:val="00855B5E"/>
    <w:rsid w:val="0086000D"/>
    <w:rsid w:val="0086004F"/>
    <w:rsid w:val="00862F01"/>
    <w:rsid w:val="00863F37"/>
    <w:rsid w:val="00864D27"/>
    <w:rsid w:val="00865446"/>
    <w:rsid w:val="00870B2D"/>
    <w:rsid w:val="00876E4C"/>
    <w:rsid w:val="00877541"/>
    <w:rsid w:val="00877C87"/>
    <w:rsid w:val="00877E87"/>
    <w:rsid w:val="00880DD5"/>
    <w:rsid w:val="00881532"/>
    <w:rsid w:val="008828DB"/>
    <w:rsid w:val="008833A5"/>
    <w:rsid w:val="00884CA0"/>
    <w:rsid w:val="00884CD4"/>
    <w:rsid w:val="00887451"/>
    <w:rsid w:val="0089036C"/>
    <w:rsid w:val="00890DE0"/>
    <w:rsid w:val="00891483"/>
    <w:rsid w:val="00894070"/>
    <w:rsid w:val="00896A3B"/>
    <w:rsid w:val="008A1160"/>
    <w:rsid w:val="008A131B"/>
    <w:rsid w:val="008A2646"/>
    <w:rsid w:val="008B2475"/>
    <w:rsid w:val="008B4E6E"/>
    <w:rsid w:val="008B6F7A"/>
    <w:rsid w:val="008C04F4"/>
    <w:rsid w:val="008D03CC"/>
    <w:rsid w:val="008D1D82"/>
    <w:rsid w:val="008D275B"/>
    <w:rsid w:val="008D7B6D"/>
    <w:rsid w:val="008E0E66"/>
    <w:rsid w:val="008E798E"/>
    <w:rsid w:val="008F11FA"/>
    <w:rsid w:val="008F3E8B"/>
    <w:rsid w:val="008F42E8"/>
    <w:rsid w:val="008F4BF0"/>
    <w:rsid w:val="008F6687"/>
    <w:rsid w:val="009009F1"/>
    <w:rsid w:val="00902BAB"/>
    <w:rsid w:val="009049DC"/>
    <w:rsid w:val="00910B3F"/>
    <w:rsid w:val="00914AD3"/>
    <w:rsid w:val="0091571E"/>
    <w:rsid w:val="00920661"/>
    <w:rsid w:val="00940224"/>
    <w:rsid w:val="00942375"/>
    <w:rsid w:val="00943FC6"/>
    <w:rsid w:val="0094478B"/>
    <w:rsid w:val="009463BD"/>
    <w:rsid w:val="00950144"/>
    <w:rsid w:val="00950552"/>
    <w:rsid w:val="00955450"/>
    <w:rsid w:val="0095719C"/>
    <w:rsid w:val="00960EA9"/>
    <w:rsid w:val="009752F6"/>
    <w:rsid w:val="00976478"/>
    <w:rsid w:val="009776E6"/>
    <w:rsid w:val="009802E7"/>
    <w:rsid w:val="00981423"/>
    <w:rsid w:val="00981B76"/>
    <w:rsid w:val="009828E0"/>
    <w:rsid w:val="00985BEF"/>
    <w:rsid w:val="00985D08"/>
    <w:rsid w:val="00985E66"/>
    <w:rsid w:val="00987089"/>
    <w:rsid w:val="009876C9"/>
    <w:rsid w:val="00987BD7"/>
    <w:rsid w:val="00991B54"/>
    <w:rsid w:val="00991FDA"/>
    <w:rsid w:val="00991FFE"/>
    <w:rsid w:val="009938CF"/>
    <w:rsid w:val="009978FD"/>
    <w:rsid w:val="00997F10"/>
    <w:rsid w:val="009A16EF"/>
    <w:rsid w:val="009A42D6"/>
    <w:rsid w:val="009B4116"/>
    <w:rsid w:val="009B5AAB"/>
    <w:rsid w:val="009B66DD"/>
    <w:rsid w:val="009B755A"/>
    <w:rsid w:val="009C0728"/>
    <w:rsid w:val="009C1B0D"/>
    <w:rsid w:val="009C4FB6"/>
    <w:rsid w:val="009C6909"/>
    <w:rsid w:val="009C7DF1"/>
    <w:rsid w:val="009D0CA5"/>
    <w:rsid w:val="009D2961"/>
    <w:rsid w:val="009D3DEF"/>
    <w:rsid w:val="009D6558"/>
    <w:rsid w:val="009D6B11"/>
    <w:rsid w:val="009E3E1B"/>
    <w:rsid w:val="009E7511"/>
    <w:rsid w:val="009F1F3F"/>
    <w:rsid w:val="009F5226"/>
    <w:rsid w:val="009F5E67"/>
    <w:rsid w:val="009F6EED"/>
    <w:rsid w:val="009F7D15"/>
    <w:rsid w:val="00A03714"/>
    <w:rsid w:val="00A03D23"/>
    <w:rsid w:val="00A052F3"/>
    <w:rsid w:val="00A07962"/>
    <w:rsid w:val="00A10E8F"/>
    <w:rsid w:val="00A112B9"/>
    <w:rsid w:val="00A149BE"/>
    <w:rsid w:val="00A216DF"/>
    <w:rsid w:val="00A217CF"/>
    <w:rsid w:val="00A2285B"/>
    <w:rsid w:val="00A26BBA"/>
    <w:rsid w:val="00A3361E"/>
    <w:rsid w:val="00A361DA"/>
    <w:rsid w:val="00A405CA"/>
    <w:rsid w:val="00A40CE7"/>
    <w:rsid w:val="00A4104B"/>
    <w:rsid w:val="00A43A13"/>
    <w:rsid w:val="00A43CD4"/>
    <w:rsid w:val="00A47757"/>
    <w:rsid w:val="00A47D94"/>
    <w:rsid w:val="00A50119"/>
    <w:rsid w:val="00A549FA"/>
    <w:rsid w:val="00A57B45"/>
    <w:rsid w:val="00A60E18"/>
    <w:rsid w:val="00A65D17"/>
    <w:rsid w:val="00A679AE"/>
    <w:rsid w:val="00A67C44"/>
    <w:rsid w:val="00A702EC"/>
    <w:rsid w:val="00A723D2"/>
    <w:rsid w:val="00A72943"/>
    <w:rsid w:val="00A74FFE"/>
    <w:rsid w:val="00A75A6D"/>
    <w:rsid w:val="00A816FA"/>
    <w:rsid w:val="00A862DD"/>
    <w:rsid w:val="00A93699"/>
    <w:rsid w:val="00A9724C"/>
    <w:rsid w:val="00A9730D"/>
    <w:rsid w:val="00AA09D2"/>
    <w:rsid w:val="00AA1AD3"/>
    <w:rsid w:val="00AA1D42"/>
    <w:rsid w:val="00AA36A1"/>
    <w:rsid w:val="00AA451A"/>
    <w:rsid w:val="00AA6450"/>
    <w:rsid w:val="00AB0D67"/>
    <w:rsid w:val="00AB2BB7"/>
    <w:rsid w:val="00AB383A"/>
    <w:rsid w:val="00AB46DC"/>
    <w:rsid w:val="00AC0046"/>
    <w:rsid w:val="00AC02ED"/>
    <w:rsid w:val="00AC1572"/>
    <w:rsid w:val="00AC35C6"/>
    <w:rsid w:val="00AC4925"/>
    <w:rsid w:val="00AD1E8A"/>
    <w:rsid w:val="00AE14DE"/>
    <w:rsid w:val="00AE3CFD"/>
    <w:rsid w:val="00AF0395"/>
    <w:rsid w:val="00AF0B8B"/>
    <w:rsid w:val="00AF1B9B"/>
    <w:rsid w:val="00AF33B0"/>
    <w:rsid w:val="00AF7BFC"/>
    <w:rsid w:val="00B02BB9"/>
    <w:rsid w:val="00B03E7F"/>
    <w:rsid w:val="00B05BBF"/>
    <w:rsid w:val="00B16096"/>
    <w:rsid w:val="00B17C99"/>
    <w:rsid w:val="00B225B6"/>
    <w:rsid w:val="00B23C65"/>
    <w:rsid w:val="00B27684"/>
    <w:rsid w:val="00B302D2"/>
    <w:rsid w:val="00B304A3"/>
    <w:rsid w:val="00B30C2E"/>
    <w:rsid w:val="00B3167A"/>
    <w:rsid w:val="00B320BC"/>
    <w:rsid w:val="00B34D1B"/>
    <w:rsid w:val="00B366B9"/>
    <w:rsid w:val="00B402A7"/>
    <w:rsid w:val="00B40644"/>
    <w:rsid w:val="00B4217B"/>
    <w:rsid w:val="00B42FD1"/>
    <w:rsid w:val="00B455CD"/>
    <w:rsid w:val="00B47FEE"/>
    <w:rsid w:val="00B55D35"/>
    <w:rsid w:val="00B56344"/>
    <w:rsid w:val="00B56C30"/>
    <w:rsid w:val="00B62BA1"/>
    <w:rsid w:val="00B6728B"/>
    <w:rsid w:val="00B71BCC"/>
    <w:rsid w:val="00B74730"/>
    <w:rsid w:val="00B751B9"/>
    <w:rsid w:val="00B77DBB"/>
    <w:rsid w:val="00B819E1"/>
    <w:rsid w:val="00B8230D"/>
    <w:rsid w:val="00B82F55"/>
    <w:rsid w:val="00B83195"/>
    <w:rsid w:val="00B90CA3"/>
    <w:rsid w:val="00B92CB3"/>
    <w:rsid w:val="00B9599F"/>
    <w:rsid w:val="00B97049"/>
    <w:rsid w:val="00BA2194"/>
    <w:rsid w:val="00BA2B2F"/>
    <w:rsid w:val="00BA4360"/>
    <w:rsid w:val="00BA4825"/>
    <w:rsid w:val="00BA4A39"/>
    <w:rsid w:val="00BA6735"/>
    <w:rsid w:val="00BA7E34"/>
    <w:rsid w:val="00BB792C"/>
    <w:rsid w:val="00BC2A95"/>
    <w:rsid w:val="00BC5550"/>
    <w:rsid w:val="00BC5FC9"/>
    <w:rsid w:val="00BD2F93"/>
    <w:rsid w:val="00BE1E4C"/>
    <w:rsid w:val="00BE1FEF"/>
    <w:rsid w:val="00BE684A"/>
    <w:rsid w:val="00BE7A9C"/>
    <w:rsid w:val="00BF2F89"/>
    <w:rsid w:val="00BF4FA1"/>
    <w:rsid w:val="00C003F6"/>
    <w:rsid w:val="00C02776"/>
    <w:rsid w:val="00C032C1"/>
    <w:rsid w:val="00C110E2"/>
    <w:rsid w:val="00C1178C"/>
    <w:rsid w:val="00C126E4"/>
    <w:rsid w:val="00C153B3"/>
    <w:rsid w:val="00C15B81"/>
    <w:rsid w:val="00C17B3B"/>
    <w:rsid w:val="00C22D5D"/>
    <w:rsid w:val="00C23CC7"/>
    <w:rsid w:val="00C23F57"/>
    <w:rsid w:val="00C24F07"/>
    <w:rsid w:val="00C26560"/>
    <w:rsid w:val="00C26673"/>
    <w:rsid w:val="00C33935"/>
    <w:rsid w:val="00C352D0"/>
    <w:rsid w:val="00C359C3"/>
    <w:rsid w:val="00C3628A"/>
    <w:rsid w:val="00C371B7"/>
    <w:rsid w:val="00C37DA5"/>
    <w:rsid w:val="00C4005F"/>
    <w:rsid w:val="00C40CBB"/>
    <w:rsid w:val="00C433C1"/>
    <w:rsid w:val="00C51A74"/>
    <w:rsid w:val="00C545ED"/>
    <w:rsid w:val="00C5467F"/>
    <w:rsid w:val="00C55128"/>
    <w:rsid w:val="00C55A35"/>
    <w:rsid w:val="00C55F82"/>
    <w:rsid w:val="00C6229F"/>
    <w:rsid w:val="00C64AF7"/>
    <w:rsid w:val="00C65C36"/>
    <w:rsid w:val="00C66321"/>
    <w:rsid w:val="00C6667E"/>
    <w:rsid w:val="00C720EE"/>
    <w:rsid w:val="00C7421F"/>
    <w:rsid w:val="00C75340"/>
    <w:rsid w:val="00C94F0A"/>
    <w:rsid w:val="00CA0D3C"/>
    <w:rsid w:val="00CA0F2E"/>
    <w:rsid w:val="00CA45A4"/>
    <w:rsid w:val="00CB0623"/>
    <w:rsid w:val="00CB23BC"/>
    <w:rsid w:val="00CB28A9"/>
    <w:rsid w:val="00CB5DE2"/>
    <w:rsid w:val="00CC42E1"/>
    <w:rsid w:val="00CC5925"/>
    <w:rsid w:val="00CC7842"/>
    <w:rsid w:val="00CD1CAE"/>
    <w:rsid w:val="00CD2027"/>
    <w:rsid w:val="00CD210E"/>
    <w:rsid w:val="00CD27AB"/>
    <w:rsid w:val="00CD33AB"/>
    <w:rsid w:val="00CD6681"/>
    <w:rsid w:val="00CE0C5B"/>
    <w:rsid w:val="00CE1D36"/>
    <w:rsid w:val="00CE7D3B"/>
    <w:rsid w:val="00CF07EA"/>
    <w:rsid w:val="00CF52EE"/>
    <w:rsid w:val="00CF61A3"/>
    <w:rsid w:val="00D02DBA"/>
    <w:rsid w:val="00D02FA1"/>
    <w:rsid w:val="00D05339"/>
    <w:rsid w:val="00D068F8"/>
    <w:rsid w:val="00D13C53"/>
    <w:rsid w:val="00D17D82"/>
    <w:rsid w:val="00D2092E"/>
    <w:rsid w:val="00D20DB9"/>
    <w:rsid w:val="00D261A5"/>
    <w:rsid w:val="00D301C8"/>
    <w:rsid w:val="00D33B3F"/>
    <w:rsid w:val="00D34F04"/>
    <w:rsid w:val="00D35163"/>
    <w:rsid w:val="00D46672"/>
    <w:rsid w:val="00D47B73"/>
    <w:rsid w:val="00D5014E"/>
    <w:rsid w:val="00D532AA"/>
    <w:rsid w:val="00D54A5F"/>
    <w:rsid w:val="00D56655"/>
    <w:rsid w:val="00D63352"/>
    <w:rsid w:val="00D65406"/>
    <w:rsid w:val="00D659A7"/>
    <w:rsid w:val="00D730E4"/>
    <w:rsid w:val="00D7360D"/>
    <w:rsid w:val="00D7398C"/>
    <w:rsid w:val="00D740EC"/>
    <w:rsid w:val="00D7650E"/>
    <w:rsid w:val="00D83F64"/>
    <w:rsid w:val="00D84E9E"/>
    <w:rsid w:val="00D85735"/>
    <w:rsid w:val="00D85A73"/>
    <w:rsid w:val="00D86AC7"/>
    <w:rsid w:val="00D86EC1"/>
    <w:rsid w:val="00D90427"/>
    <w:rsid w:val="00D915DD"/>
    <w:rsid w:val="00D93381"/>
    <w:rsid w:val="00D9428F"/>
    <w:rsid w:val="00DA4512"/>
    <w:rsid w:val="00DB03EA"/>
    <w:rsid w:val="00DC0A76"/>
    <w:rsid w:val="00DC214F"/>
    <w:rsid w:val="00DC228E"/>
    <w:rsid w:val="00DC73C1"/>
    <w:rsid w:val="00DD3724"/>
    <w:rsid w:val="00DD7B49"/>
    <w:rsid w:val="00DE263B"/>
    <w:rsid w:val="00DE2793"/>
    <w:rsid w:val="00DE2EED"/>
    <w:rsid w:val="00DE6307"/>
    <w:rsid w:val="00DE6680"/>
    <w:rsid w:val="00DE6DAC"/>
    <w:rsid w:val="00DF4A1F"/>
    <w:rsid w:val="00DF5019"/>
    <w:rsid w:val="00DF58D1"/>
    <w:rsid w:val="00E01E44"/>
    <w:rsid w:val="00E03661"/>
    <w:rsid w:val="00E054FA"/>
    <w:rsid w:val="00E12C7C"/>
    <w:rsid w:val="00E15FDF"/>
    <w:rsid w:val="00E16C6D"/>
    <w:rsid w:val="00E16DA2"/>
    <w:rsid w:val="00E3621B"/>
    <w:rsid w:val="00E37365"/>
    <w:rsid w:val="00E401C0"/>
    <w:rsid w:val="00E42B4C"/>
    <w:rsid w:val="00E43256"/>
    <w:rsid w:val="00E52482"/>
    <w:rsid w:val="00E52688"/>
    <w:rsid w:val="00E53B9C"/>
    <w:rsid w:val="00E548FA"/>
    <w:rsid w:val="00E56E4F"/>
    <w:rsid w:val="00E61D57"/>
    <w:rsid w:val="00E61ECC"/>
    <w:rsid w:val="00E623AF"/>
    <w:rsid w:val="00E64C98"/>
    <w:rsid w:val="00E65102"/>
    <w:rsid w:val="00E663DF"/>
    <w:rsid w:val="00E668D7"/>
    <w:rsid w:val="00E70058"/>
    <w:rsid w:val="00E70763"/>
    <w:rsid w:val="00E70D3F"/>
    <w:rsid w:val="00E70EE2"/>
    <w:rsid w:val="00E76591"/>
    <w:rsid w:val="00E82203"/>
    <w:rsid w:val="00E822E0"/>
    <w:rsid w:val="00E91717"/>
    <w:rsid w:val="00E91C9D"/>
    <w:rsid w:val="00E91D5C"/>
    <w:rsid w:val="00E95211"/>
    <w:rsid w:val="00E96E4B"/>
    <w:rsid w:val="00EA55D7"/>
    <w:rsid w:val="00EA65D5"/>
    <w:rsid w:val="00EB5D29"/>
    <w:rsid w:val="00EB6254"/>
    <w:rsid w:val="00EB62FA"/>
    <w:rsid w:val="00EB7BDB"/>
    <w:rsid w:val="00EC0E62"/>
    <w:rsid w:val="00EC0E8D"/>
    <w:rsid w:val="00EC28DD"/>
    <w:rsid w:val="00EC2B41"/>
    <w:rsid w:val="00EC425B"/>
    <w:rsid w:val="00EC5EC7"/>
    <w:rsid w:val="00EC6456"/>
    <w:rsid w:val="00ED2AE2"/>
    <w:rsid w:val="00ED485E"/>
    <w:rsid w:val="00ED6F56"/>
    <w:rsid w:val="00EE17BB"/>
    <w:rsid w:val="00EE5BAD"/>
    <w:rsid w:val="00EE7B14"/>
    <w:rsid w:val="00EE7E24"/>
    <w:rsid w:val="00EF4277"/>
    <w:rsid w:val="00F0367A"/>
    <w:rsid w:val="00F11909"/>
    <w:rsid w:val="00F1282C"/>
    <w:rsid w:val="00F16CD9"/>
    <w:rsid w:val="00F16CDD"/>
    <w:rsid w:val="00F24518"/>
    <w:rsid w:val="00F27255"/>
    <w:rsid w:val="00F300AC"/>
    <w:rsid w:val="00F34616"/>
    <w:rsid w:val="00F3470B"/>
    <w:rsid w:val="00F356E1"/>
    <w:rsid w:val="00F36384"/>
    <w:rsid w:val="00F37242"/>
    <w:rsid w:val="00F37AAF"/>
    <w:rsid w:val="00F453C7"/>
    <w:rsid w:val="00F4544D"/>
    <w:rsid w:val="00F45CFA"/>
    <w:rsid w:val="00F57F4B"/>
    <w:rsid w:val="00F7032E"/>
    <w:rsid w:val="00F72CD2"/>
    <w:rsid w:val="00F752DD"/>
    <w:rsid w:val="00F76E76"/>
    <w:rsid w:val="00F779D5"/>
    <w:rsid w:val="00F814AE"/>
    <w:rsid w:val="00F8169E"/>
    <w:rsid w:val="00F8342E"/>
    <w:rsid w:val="00F8551A"/>
    <w:rsid w:val="00F90586"/>
    <w:rsid w:val="00F94856"/>
    <w:rsid w:val="00F94CBD"/>
    <w:rsid w:val="00FA1542"/>
    <w:rsid w:val="00FA1E22"/>
    <w:rsid w:val="00FA2558"/>
    <w:rsid w:val="00FA39F7"/>
    <w:rsid w:val="00FA3CF7"/>
    <w:rsid w:val="00FB139A"/>
    <w:rsid w:val="00FB272E"/>
    <w:rsid w:val="00FC1178"/>
    <w:rsid w:val="00FC1770"/>
    <w:rsid w:val="00FC34BE"/>
    <w:rsid w:val="00FC3959"/>
    <w:rsid w:val="00FC6C96"/>
    <w:rsid w:val="00FD0546"/>
    <w:rsid w:val="00FD068A"/>
    <w:rsid w:val="00FD572E"/>
    <w:rsid w:val="00FD662A"/>
    <w:rsid w:val="00FD6E86"/>
    <w:rsid w:val="00FD7194"/>
    <w:rsid w:val="00FE0E6C"/>
    <w:rsid w:val="00FE0E7F"/>
    <w:rsid w:val="00FE13B8"/>
    <w:rsid w:val="00FE1FBA"/>
    <w:rsid w:val="00FE517C"/>
    <w:rsid w:val="00FF0826"/>
    <w:rsid w:val="00FF29B4"/>
    <w:rsid w:val="00FF7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21"/>
    <o:shapelayout v:ext="edit">
      <o:idmap v:ext="edit" data="1"/>
    </o:shapelayout>
  </w:shapeDefaults>
  <w:decimalSymbol w:val="."/>
  <w:listSeparator w:val=","/>
  <w14:docId w14:val="1EFD1993"/>
  <w15:docId w15:val="{63CD622E-8B47-46D8-ADA3-4631113C0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2" w:uiPriority="47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102F"/>
    <w:pPr>
      <w:spacing w:after="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925A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6EE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23A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25A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4925A9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25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uiPriority w:val="99"/>
    <w:semiHidden/>
    <w:unhideWhenUsed/>
    <w:rsid w:val="00846C7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46C75"/>
    <w:pPr>
      <w:spacing w:after="20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6C75"/>
    <w:rPr>
      <w:rFonts w:ascii="Cambria" w:eastAsia="Cambria" w:hAnsi="Cambria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6C7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C75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54FA"/>
    <w:pPr>
      <w:spacing w:after="160"/>
    </w:pPr>
    <w:rPr>
      <w:rFonts w:asciiTheme="minorHAnsi" w:eastAsiaTheme="minorHAnsi" w:hAnsiTheme="minorHAnsi" w:cstheme="minorBidi"/>
      <w:b/>
      <w:bCs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54FA"/>
    <w:rPr>
      <w:rFonts w:ascii="Cambria" w:eastAsia="Cambria" w:hAnsi="Cambria" w:cs="Times New Roman"/>
      <w:b/>
      <w:bCs/>
      <w:sz w:val="20"/>
      <w:szCs w:val="20"/>
      <w:lang w:val="en-US"/>
    </w:rPr>
  </w:style>
  <w:style w:type="paragraph" w:customStyle="1" w:styleId="Normal1">
    <w:name w:val="Normal1"/>
    <w:rsid w:val="00561FD0"/>
    <w:pPr>
      <w:spacing w:after="0" w:line="240" w:lineRule="auto"/>
    </w:pPr>
    <w:rPr>
      <w:rFonts w:ascii="Cambria" w:eastAsia="Cambria" w:hAnsi="Cambria" w:cs="Cambria"/>
      <w:color w:val="000000"/>
      <w:sz w:val="24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9978FD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CC5925"/>
    <w:pPr>
      <w:keepNext/>
      <w:spacing w:before="120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9F6EE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A72943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E623AF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BoldList">
    <w:name w:val="Bold List"/>
    <w:basedOn w:val="Normal"/>
    <w:qFormat/>
    <w:rsid w:val="00E42B4C"/>
    <w:pPr>
      <w:spacing w:after="200" w:line="276" w:lineRule="auto"/>
    </w:pPr>
    <w:rPr>
      <w:rFonts w:eastAsiaTheme="minorEastAsia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EC0E8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0E8D"/>
  </w:style>
  <w:style w:type="paragraph" w:styleId="Footer">
    <w:name w:val="footer"/>
    <w:basedOn w:val="Normal"/>
    <w:link w:val="FooterChar"/>
    <w:uiPriority w:val="99"/>
    <w:unhideWhenUsed/>
    <w:rsid w:val="00EC0E8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0E8D"/>
  </w:style>
  <w:style w:type="character" w:styleId="LineNumber">
    <w:name w:val="line number"/>
    <w:basedOn w:val="DefaultParagraphFont"/>
    <w:uiPriority w:val="99"/>
    <w:semiHidden/>
    <w:unhideWhenUsed/>
    <w:rsid w:val="00A03D23"/>
  </w:style>
  <w:style w:type="character" w:styleId="Hyperlink">
    <w:name w:val="Hyperlink"/>
    <w:basedOn w:val="DefaultParagraphFont"/>
    <w:uiPriority w:val="99"/>
    <w:unhideWhenUsed/>
    <w:rsid w:val="00D3516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2CB3"/>
    <w:rPr>
      <w:color w:val="954F72" w:themeColor="followedHyperlink"/>
      <w:u w:val="single"/>
    </w:rPr>
  </w:style>
  <w:style w:type="table" w:styleId="GridTable2">
    <w:name w:val="Grid Table 2"/>
    <w:basedOn w:val="TableNormal"/>
    <w:uiPriority w:val="47"/>
    <w:rsid w:val="003263E6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1F5C4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A13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F94CB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F94CBD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NoSpacing">
    <w:name w:val="No Spacing"/>
    <w:uiPriority w:val="1"/>
    <w:qFormat/>
    <w:rsid w:val="00F94CBD"/>
    <w:pPr>
      <w:spacing w:after="0" w:line="240" w:lineRule="auto"/>
    </w:pPr>
  </w:style>
  <w:style w:type="paragraph" w:styleId="Revision">
    <w:name w:val="Revision"/>
    <w:hidden/>
    <w:uiPriority w:val="99"/>
    <w:semiHidden/>
    <w:rsid w:val="00884CA0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804858"/>
  </w:style>
  <w:style w:type="table" w:styleId="PlainTable1">
    <w:name w:val="Plain Table 1"/>
    <w:basedOn w:val="TableNormal"/>
    <w:uiPriority w:val="99"/>
    <w:rsid w:val="006F7ED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80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3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3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82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374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8356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4AC20B-8F38-4B7F-87D6-6F26A05044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2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Chishimba</dc:creator>
  <cp:keywords/>
  <dc:description/>
  <cp:lastModifiedBy>Dan Bridges</cp:lastModifiedBy>
  <cp:revision>39</cp:revision>
  <dcterms:created xsi:type="dcterms:W3CDTF">2021-05-14T06:46:00Z</dcterms:created>
  <dcterms:modified xsi:type="dcterms:W3CDTF">2022-09-06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frontiers-in-ecology-and-the-environment</vt:lpwstr>
  </property>
  <property fmtid="{D5CDD505-2E9C-101B-9397-08002B2CF9AE}" pid="7" name="Mendeley Recent Style Name 2_1">
    <vt:lpwstr>Frontiers in Ecology and the Environment</vt:lpwstr>
  </property>
  <property fmtid="{D5CDD505-2E9C-101B-9397-08002B2CF9AE}" pid="8" name="Mendeley Recent Style Id 3_1">
    <vt:lpwstr>http://www.zotero.org/styles/global-food-security</vt:lpwstr>
  </property>
  <property fmtid="{D5CDD505-2E9C-101B-9397-08002B2CF9AE}" pid="9" name="Mendeley Recent Style Name 3_1">
    <vt:lpwstr>Global Food Security</vt:lpwstr>
  </property>
  <property fmtid="{D5CDD505-2E9C-101B-9397-08002B2CF9AE}" pid="10" name="Mendeley Recent Style Id 4_1">
    <vt:lpwstr>http://www.zotero.org/styles/international-journal-of-epidemiology</vt:lpwstr>
  </property>
  <property fmtid="{D5CDD505-2E9C-101B-9397-08002B2CF9AE}" pid="11" name="Mendeley Recent Style Name 4_1">
    <vt:lpwstr>International Journal of Epidemiology</vt:lpwstr>
  </property>
  <property fmtid="{D5CDD505-2E9C-101B-9397-08002B2CF9AE}" pid="12" name="Mendeley Recent Style Id 5_1">
    <vt:lpwstr>http://www.zotero.org/styles/jama</vt:lpwstr>
  </property>
  <property fmtid="{D5CDD505-2E9C-101B-9397-08002B2CF9AE}" pid="13" name="Mendeley Recent Style Name 5_1">
    <vt:lpwstr>JAMA (The Journal of the American Medical Association)</vt:lpwstr>
  </property>
  <property fmtid="{D5CDD505-2E9C-101B-9397-08002B2CF9AE}" pid="14" name="Mendeley Recent Style Id 6_1">
    <vt:lpwstr>http://www.zotero.org/styles/journal-of-infectious-diseases</vt:lpwstr>
  </property>
  <property fmtid="{D5CDD505-2E9C-101B-9397-08002B2CF9AE}" pid="15" name="Mendeley Recent Style Name 6_1">
    <vt:lpwstr>Journal of Infectious Diseases</vt:lpwstr>
  </property>
  <property fmtid="{D5CDD505-2E9C-101B-9397-08002B2CF9AE}" pid="16" name="Mendeley Recent Style Id 7_1">
    <vt:lpwstr>http://www.zotero.org/styles/malaria-journal</vt:lpwstr>
  </property>
  <property fmtid="{D5CDD505-2E9C-101B-9397-08002B2CF9AE}" pid="17" name="Mendeley Recent Style Name 7_1">
    <vt:lpwstr>Malaria Journal</vt:lpwstr>
  </property>
  <property fmtid="{D5CDD505-2E9C-101B-9397-08002B2CF9AE}" pid="18" name="Mendeley Recent Style Id 8_1">
    <vt:lpwstr>http://www.zotero.org/styles/plos-medicine</vt:lpwstr>
  </property>
  <property fmtid="{D5CDD505-2E9C-101B-9397-08002B2CF9AE}" pid="19" name="Mendeley Recent Style Name 8_1">
    <vt:lpwstr>PLOS Medicine</vt:lpwstr>
  </property>
  <property fmtid="{D5CDD505-2E9C-101B-9397-08002B2CF9AE}" pid="20" name="Mendeley Recent Style Id 9_1">
    <vt:lpwstr>http://www.zotero.org/styles/the-american-journal-of-tropical-medicine-and-hygiene</vt:lpwstr>
  </property>
  <property fmtid="{D5CDD505-2E9C-101B-9397-08002B2CF9AE}" pid="21" name="Mendeley Recent Style Name 9_1">
    <vt:lpwstr>The American Journal of Tropical Medicine and Hygien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journal-of-infectious-diseases</vt:lpwstr>
  </property>
  <property fmtid="{D5CDD505-2E9C-101B-9397-08002B2CF9AE}" pid="24" name="MSIP_Label_8af03ff0-41c5-4c41-b55e-fabb8fae94be_Enabled">
    <vt:lpwstr>true</vt:lpwstr>
  </property>
  <property fmtid="{D5CDD505-2E9C-101B-9397-08002B2CF9AE}" pid="25" name="MSIP_Label_8af03ff0-41c5-4c41-b55e-fabb8fae94be_SetDate">
    <vt:lpwstr>2021-03-16T16:50:04Z</vt:lpwstr>
  </property>
  <property fmtid="{D5CDD505-2E9C-101B-9397-08002B2CF9AE}" pid="26" name="MSIP_Label_8af03ff0-41c5-4c41-b55e-fabb8fae94be_Method">
    <vt:lpwstr>Privileged</vt:lpwstr>
  </property>
  <property fmtid="{D5CDD505-2E9C-101B-9397-08002B2CF9AE}" pid="27" name="MSIP_Label_8af03ff0-41c5-4c41-b55e-fabb8fae94be_Name">
    <vt:lpwstr>8af03ff0-41c5-4c41-b55e-fabb8fae94be</vt:lpwstr>
  </property>
  <property fmtid="{D5CDD505-2E9C-101B-9397-08002B2CF9AE}" pid="28" name="MSIP_Label_8af03ff0-41c5-4c41-b55e-fabb8fae94be_SiteId">
    <vt:lpwstr>9ce70869-60db-44fd-abe8-d2767077fc8f</vt:lpwstr>
  </property>
  <property fmtid="{D5CDD505-2E9C-101B-9397-08002B2CF9AE}" pid="29" name="MSIP_Label_8af03ff0-41c5-4c41-b55e-fabb8fae94be_ActionId">
    <vt:lpwstr>4f91e35c-22e1-40ab-b4b9-2346e0ef43a9</vt:lpwstr>
  </property>
  <property fmtid="{D5CDD505-2E9C-101B-9397-08002B2CF9AE}" pid="30" name="MSIP_Label_8af03ff0-41c5-4c41-b55e-fabb8fae94be_ContentBits">
    <vt:lpwstr>0</vt:lpwstr>
  </property>
  <property fmtid="{D5CDD505-2E9C-101B-9397-08002B2CF9AE}" pid="31" name="Docear4Word_StyleTitle">
    <vt:lpwstr>Journal of Infectious Diseases</vt:lpwstr>
  </property>
</Properties>
</file>